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31D8B" w14:textId="02786A69" w:rsidR="00F94B90" w:rsidRDefault="00B736F8" w:rsidP="00F94B90">
      <w:pPr>
        <w:pStyle w:val="Brdtext1"/>
        <w:jc w:val="center"/>
        <w:rPr>
          <w:rStyle w:val="Ingen"/>
          <w:rFonts w:ascii="Times New Roman" w:eastAsia="Times New Roman" w:hAnsi="Times New Roman" w:cs="Times New Roman"/>
          <w:b/>
          <w:sz w:val="24"/>
          <w:szCs w:val="24"/>
        </w:rPr>
      </w:pPr>
      <w:r>
        <w:rPr>
          <w:rStyle w:val="Ingen"/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14:paraId="7C31354F" w14:textId="77777777" w:rsidR="00F94B90" w:rsidRPr="00165177" w:rsidRDefault="00F94B90" w:rsidP="00F94B90">
      <w:pPr>
        <w:pStyle w:val="Brdtext1"/>
        <w:jc w:val="center"/>
        <w:rPr>
          <w:rStyle w:val="Ingen"/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37"/>
        <w:gridCol w:w="1937"/>
        <w:gridCol w:w="1938"/>
      </w:tblGrid>
      <w:tr w:rsidR="00F94B90" w:rsidRPr="00615D12" w14:paraId="0410526E" w14:textId="77777777" w:rsidTr="007C0DAE">
        <w:trPr>
          <w:trHeight w:val="1482"/>
        </w:trPr>
        <w:tc>
          <w:tcPr>
            <w:tcW w:w="9214" w:type="dxa"/>
            <w:gridSpan w:val="4"/>
            <w:tcBorders>
              <w:bottom w:val="single" w:sz="12" w:space="0" w:color="auto"/>
            </w:tcBorders>
          </w:tcPr>
          <w:p w14:paraId="06D71369" w14:textId="77777777" w:rsidR="00F94B90" w:rsidRPr="00017C4E" w:rsidRDefault="00F94B90" w:rsidP="007C0DAE">
            <w:pPr>
              <w:spacing w:line="360" w:lineRule="auto"/>
            </w:pPr>
            <w:r>
              <w:rPr>
                <w:b/>
              </w:rPr>
              <w:t>Supplementary Table S1</w:t>
            </w:r>
            <w:r w:rsidRPr="00017C4E">
              <w:t xml:space="preserve">. </w:t>
            </w:r>
            <w:bookmarkStart w:id="0" w:name="_Hlk71532925"/>
            <w:r w:rsidRPr="00017C4E">
              <w:t xml:space="preserve">Mean scores and standard deviation </w:t>
            </w:r>
            <w:r>
              <w:t>of</w:t>
            </w:r>
            <w:r w:rsidRPr="00017C4E">
              <w:t xml:space="preserve"> the childhood measures in individuals whose pa</w:t>
            </w:r>
            <w:r>
              <w:t>rents only responded at age 9</w:t>
            </w:r>
            <w:r w:rsidRPr="00017C4E">
              <w:t xml:space="preserve"> (CATSS-9</w:t>
            </w:r>
            <w:r>
              <w:t xml:space="preserve">), versus </w:t>
            </w:r>
            <w:r w:rsidRPr="00017C4E">
              <w:t>those who have responded at both assessment waves</w:t>
            </w:r>
            <w:r>
              <w:t xml:space="preserve"> (CATSS-9 and 15)</w:t>
            </w:r>
            <w:r w:rsidRPr="00017C4E">
              <w:t>.</w:t>
            </w:r>
            <w:bookmarkEnd w:id="0"/>
          </w:p>
        </w:tc>
      </w:tr>
      <w:tr w:rsidR="00F94B90" w:rsidRPr="00017C4E" w14:paraId="0679D1D4" w14:textId="77777777" w:rsidTr="007C0DAE">
        <w:trPr>
          <w:trHeight w:val="706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136EAAE" w14:textId="77777777" w:rsidR="00F94B90" w:rsidRPr="00017C4E" w:rsidRDefault="00F94B90" w:rsidP="007C0DAE">
            <w:pPr>
              <w:spacing w:line="360" w:lineRule="auto"/>
              <w:rPr>
                <w:szCs w:val="20"/>
              </w:rPr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2D5C8D6" w14:textId="77777777" w:rsidR="00F94B90" w:rsidRPr="00EC1343" w:rsidRDefault="00F94B90" w:rsidP="007C0DAE">
            <w:pPr>
              <w:spacing w:line="360" w:lineRule="auto"/>
              <w:jc w:val="center"/>
              <w:rPr>
                <w:b/>
                <w:szCs w:val="20"/>
              </w:rPr>
            </w:pPr>
            <w:r w:rsidRPr="00017C4E">
              <w:rPr>
                <w:b/>
                <w:szCs w:val="20"/>
              </w:rPr>
              <w:t>CATSS-9</w:t>
            </w:r>
            <w:r>
              <w:rPr>
                <w:b/>
                <w:szCs w:val="20"/>
              </w:rPr>
              <w:t xml:space="preserve"> only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E86995A" w14:textId="77777777" w:rsidR="00F94B90" w:rsidRPr="00EC1343" w:rsidRDefault="00F94B90" w:rsidP="007C0DAE">
            <w:pPr>
              <w:spacing w:line="360" w:lineRule="auto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CATSS-9 and 15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</w:tcPr>
          <w:p w14:paraId="1CB5EE59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</w:p>
          <w:p w14:paraId="0A8583A2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</w:p>
          <w:p w14:paraId="3F179347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</w:p>
        </w:tc>
      </w:tr>
      <w:tr w:rsidR="00F94B90" w:rsidRPr="00017C4E" w14:paraId="2A1F6126" w14:textId="77777777" w:rsidTr="007C0DAE">
        <w:trPr>
          <w:trHeight w:val="302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736CFD" w14:textId="77777777" w:rsidR="00F94B90" w:rsidRPr="00017C4E" w:rsidRDefault="00F94B90" w:rsidP="007C0DAE">
            <w:pPr>
              <w:spacing w:line="360" w:lineRule="auto"/>
              <w:rPr>
                <w:szCs w:val="20"/>
              </w:rPr>
            </w:pP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928D784" w14:textId="77777777" w:rsidR="00F94B90" w:rsidRDefault="00F94B90" w:rsidP="007C0DAE">
            <w:pPr>
              <w:spacing w:line="360" w:lineRule="auto"/>
              <w:jc w:val="center"/>
              <w:rPr>
                <w:szCs w:val="20"/>
                <w:lang w:val="en-GB"/>
              </w:rPr>
            </w:pPr>
            <w:r w:rsidRPr="00DD02B7">
              <w:rPr>
                <w:szCs w:val="20"/>
              </w:rPr>
              <w:t xml:space="preserve">Mean </w:t>
            </w:r>
            <w:r w:rsidRPr="00DD02B7">
              <w:rPr>
                <w:szCs w:val="20"/>
                <w:lang w:val="en-GB"/>
              </w:rPr>
              <w:t>(</w:t>
            </w:r>
            <w:r w:rsidRPr="00165177">
              <w:rPr>
                <w:i/>
                <w:iCs/>
                <w:szCs w:val="20"/>
                <w:lang w:val="en-GB"/>
              </w:rPr>
              <w:t>SD</w:t>
            </w:r>
            <w:r w:rsidRPr="00DD02B7">
              <w:rPr>
                <w:szCs w:val="20"/>
                <w:lang w:val="en-GB"/>
              </w:rPr>
              <w:t>)</w:t>
            </w:r>
          </w:p>
          <w:p w14:paraId="7EE09FDE" w14:textId="77777777" w:rsidR="00F94B90" w:rsidRPr="00D02E4E" w:rsidRDefault="00F94B90" w:rsidP="007C0DAE">
            <w:pPr>
              <w:spacing w:line="360" w:lineRule="auto"/>
              <w:jc w:val="center"/>
              <w:rPr>
                <w:i/>
                <w:iCs/>
                <w:szCs w:val="20"/>
                <w:lang w:val="en-GB"/>
              </w:rPr>
            </w:pPr>
            <w:r w:rsidRPr="00D02E4E">
              <w:rPr>
                <w:i/>
                <w:iCs/>
                <w:szCs w:val="20"/>
                <w:lang w:val="en-GB"/>
              </w:rPr>
              <w:t>n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0A61FB57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 w:rsidRPr="0037335A">
              <w:rPr>
                <w:szCs w:val="20"/>
              </w:rPr>
              <w:t xml:space="preserve">Mean </w:t>
            </w:r>
            <w:r>
              <w:rPr>
                <w:szCs w:val="20"/>
              </w:rPr>
              <w:t>(</w:t>
            </w:r>
            <w:r w:rsidRPr="0037335A">
              <w:rPr>
                <w:i/>
                <w:szCs w:val="20"/>
              </w:rPr>
              <w:t>SD</w:t>
            </w:r>
            <w:r>
              <w:rPr>
                <w:szCs w:val="20"/>
              </w:rPr>
              <w:t>)</w:t>
            </w:r>
          </w:p>
          <w:p w14:paraId="6BF3FD76" w14:textId="77777777" w:rsidR="00F94B90" w:rsidRPr="00D02E4E" w:rsidRDefault="00F94B90" w:rsidP="007C0DAE">
            <w:pPr>
              <w:spacing w:line="360" w:lineRule="auto"/>
              <w:jc w:val="center"/>
              <w:rPr>
                <w:i/>
                <w:iCs/>
                <w:szCs w:val="20"/>
              </w:rPr>
            </w:pPr>
            <w:r w:rsidRPr="00D02E4E">
              <w:rPr>
                <w:i/>
                <w:iCs/>
                <w:szCs w:val="20"/>
              </w:rPr>
              <w:t>n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4F954D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 w:rsidRPr="006514FC">
              <w:rPr>
                <w:i/>
                <w:szCs w:val="20"/>
              </w:rPr>
              <w:t>P</w:t>
            </w:r>
            <w:r w:rsidRPr="006514FC">
              <w:rPr>
                <w:szCs w:val="20"/>
              </w:rPr>
              <w:t>-value</w:t>
            </w:r>
            <w:r>
              <w:rPr>
                <w:szCs w:val="20"/>
              </w:rPr>
              <w:t>*</w:t>
            </w:r>
          </w:p>
        </w:tc>
      </w:tr>
      <w:tr w:rsidR="00F94B90" w:rsidRPr="00017C4E" w14:paraId="13846358" w14:textId="77777777" w:rsidTr="007C0DAE">
        <w:trPr>
          <w:trHeight w:val="302"/>
        </w:trPr>
        <w:tc>
          <w:tcPr>
            <w:tcW w:w="3402" w:type="dxa"/>
            <w:tcBorders>
              <w:top w:val="single" w:sz="12" w:space="0" w:color="auto"/>
            </w:tcBorders>
          </w:tcPr>
          <w:p w14:paraId="10DEAECC" w14:textId="77777777" w:rsidR="00F94B90" w:rsidRDefault="00F94B90" w:rsidP="007C0DAE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Anxious symptoms at age 9</w:t>
            </w:r>
          </w:p>
          <w:p w14:paraId="49E4803B" w14:textId="77777777" w:rsidR="00F94B90" w:rsidRPr="00017C4E" w:rsidRDefault="00F94B90" w:rsidP="007C0DAE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</w:t>
            </w:r>
            <w:r w:rsidRPr="00017C4E">
              <w:rPr>
                <w:szCs w:val="20"/>
              </w:rPr>
              <w:t>SCARED</w:t>
            </w:r>
            <w:r>
              <w:rPr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</w:tcBorders>
            <w:vAlign w:val="bottom"/>
          </w:tcPr>
          <w:p w14:paraId="5E183325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.96 (6.41)</w:t>
            </w:r>
          </w:p>
          <w:p w14:paraId="616EF8DE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499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794E4219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.72 (5.84)</w:t>
            </w:r>
          </w:p>
          <w:p w14:paraId="4A4AB709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4517</w:t>
            </w:r>
          </w:p>
        </w:tc>
        <w:tc>
          <w:tcPr>
            <w:tcW w:w="1938" w:type="dxa"/>
            <w:tcBorders>
              <w:top w:val="single" w:sz="12" w:space="0" w:color="auto"/>
            </w:tcBorders>
          </w:tcPr>
          <w:p w14:paraId="2F5CBB26" w14:textId="77777777" w:rsidR="00F94B90" w:rsidRPr="00B80C3F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</w:t>
            </w:r>
            <w:r w:rsidRPr="00B80C3F">
              <w:rPr>
                <w:szCs w:val="20"/>
              </w:rPr>
              <w:t>.1</w:t>
            </w:r>
            <w:r>
              <w:rPr>
                <w:szCs w:val="20"/>
              </w:rPr>
              <w:t>12</w:t>
            </w:r>
          </w:p>
        </w:tc>
      </w:tr>
      <w:tr w:rsidR="00F94B90" w:rsidRPr="00017C4E" w14:paraId="6F9F5CF5" w14:textId="77777777" w:rsidTr="007C0DAE">
        <w:trPr>
          <w:trHeight w:val="302"/>
        </w:trPr>
        <w:tc>
          <w:tcPr>
            <w:tcW w:w="3402" w:type="dxa"/>
          </w:tcPr>
          <w:p w14:paraId="58E3E5D5" w14:textId="77777777" w:rsidR="00F94B90" w:rsidRDefault="00F94B90" w:rsidP="007C0DAE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Depressive symptoms at age 9</w:t>
            </w:r>
          </w:p>
          <w:p w14:paraId="39F5056E" w14:textId="77777777" w:rsidR="00F94B90" w:rsidRPr="00017C4E" w:rsidRDefault="00F94B90" w:rsidP="007C0DAE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(</w:t>
            </w:r>
            <w:r w:rsidRPr="00017C4E">
              <w:rPr>
                <w:szCs w:val="20"/>
              </w:rPr>
              <w:t>SMFQ</w:t>
            </w:r>
            <w:r>
              <w:rPr>
                <w:szCs w:val="20"/>
              </w:rPr>
              <w:t>)</w:t>
            </w:r>
          </w:p>
        </w:tc>
        <w:tc>
          <w:tcPr>
            <w:tcW w:w="1937" w:type="dxa"/>
            <w:vAlign w:val="bottom"/>
          </w:tcPr>
          <w:p w14:paraId="07DE19C4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96 (2.39)</w:t>
            </w:r>
          </w:p>
          <w:p w14:paraId="6E8F2EA5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292</w:t>
            </w:r>
          </w:p>
        </w:tc>
        <w:tc>
          <w:tcPr>
            <w:tcW w:w="1937" w:type="dxa"/>
          </w:tcPr>
          <w:p w14:paraId="05FD63DC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82 (2.03)</w:t>
            </w:r>
          </w:p>
          <w:p w14:paraId="64ECA265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137</w:t>
            </w:r>
          </w:p>
        </w:tc>
        <w:tc>
          <w:tcPr>
            <w:tcW w:w="1938" w:type="dxa"/>
          </w:tcPr>
          <w:p w14:paraId="651EF4B9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</w:tc>
      </w:tr>
      <w:tr w:rsidR="00F94B90" w:rsidRPr="00017C4E" w14:paraId="72F8307A" w14:textId="77777777" w:rsidTr="007C0DAE">
        <w:trPr>
          <w:trHeight w:val="302"/>
        </w:trPr>
        <w:tc>
          <w:tcPr>
            <w:tcW w:w="3402" w:type="dxa"/>
          </w:tcPr>
          <w:p w14:paraId="4FBE1797" w14:textId="77777777" w:rsidR="00F94B90" w:rsidRPr="00017C4E" w:rsidRDefault="00F94B90" w:rsidP="007C0DAE">
            <w:pPr>
              <w:spacing w:line="360" w:lineRule="auto"/>
              <w:rPr>
                <w:szCs w:val="20"/>
              </w:rPr>
            </w:pPr>
            <w:r w:rsidRPr="00017C4E">
              <w:rPr>
                <w:szCs w:val="20"/>
              </w:rPr>
              <w:t>NDD factor</w:t>
            </w:r>
          </w:p>
        </w:tc>
        <w:tc>
          <w:tcPr>
            <w:tcW w:w="1937" w:type="dxa"/>
            <w:vAlign w:val="bottom"/>
          </w:tcPr>
          <w:p w14:paraId="4A9BEDF9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2.38 (3.47)</w:t>
            </w:r>
          </w:p>
          <w:p w14:paraId="5B05356F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729</w:t>
            </w:r>
          </w:p>
        </w:tc>
        <w:tc>
          <w:tcPr>
            <w:tcW w:w="1937" w:type="dxa"/>
          </w:tcPr>
          <w:p w14:paraId="71DFC434" w14:textId="77777777" w:rsidR="00F94B90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1.86 (2.84)</w:t>
            </w:r>
          </w:p>
          <w:p w14:paraId="3076F9C6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5708</w:t>
            </w:r>
          </w:p>
        </w:tc>
        <w:tc>
          <w:tcPr>
            <w:tcW w:w="1938" w:type="dxa"/>
          </w:tcPr>
          <w:p w14:paraId="5F58F692" w14:textId="77777777" w:rsidR="00F94B90" w:rsidRPr="00017C4E" w:rsidRDefault="00F94B90" w:rsidP="007C0DAE">
            <w:pPr>
              <w:spacing w:line="360" w:lineRule="auto"/>
              <w:jc w:val="center"/>
              <w:rPr>
                <w:szCs w:val="20"/>
              </w:rPr>
            </w:pPr>
            <w:r>
              <w:rPr>
                <w:szCs w:val="20"/>
              </w:rPr>
              <w:t>0.000</w:t>
            </w:r>
          </w:p>
        </w:tc>
      </w:tr>
      <w:tr w:rsidR="00F94B90" w:rsidRPr="00615D12" w14:paraId="6A817E2A" w14:textId="77777777" w:rsidTr="007C0DAE">
        <w:trPr>
          <w:trHeight w:val="302"/>
        </w:trPr>
        <w:tc>
          <w:tcPr>
            <w:tcW w:w="9214" w:type="dxa"/>
            <w:gridSpan w:val="4"/>
            <w:tcBorders>
              <w:top w:val="single" w:sz="12" w:space="0" w:color="auto"/>
            </w:tcBorders>
          </w:tcPr>
          <w:p w14:paraId="3668B8AC" w14:textId="77777777" w:rsidR="00F94B90" w:rsidRPr="0077682B" w:rsidRDefault="00F94B90" w:rsidP="007C0DAE">
            <w:pPr>
              <w:spacing w:line="360" w:lineRule="auto"/>
              <w:rPr>
                <w:szCs w:val="20"/>
                <w:highlight w:val="yellow"/>
              </w:rPr>
            </w:pPr>
            <w:r w:rsidRPr="00B2654C">
              <w:rPr>
                <w:szCs w:val="20"/>
              </w:rPr>
              <w:t>*</w:t>
            </w:r>
            <w:r>
              <w:rPr>
                <w:szCs w:val="20"/>
              </w:rPr>
              <w:t xml:space="preserve"> Tested with Generalized Estimation Equation fit of the data.</w:t>
            </w:r>
          </w:p>
        </w:tc>
      </w:tr>
    </w:tbl>
    <w:p w14:paraId="04D20FBE" w14:textId="77777777" w:rsidR="00F94B90" w:rsidRDefault="00F94B90" w:rsidP="00F94B90">
      <w:pPr>
        <w:pStyle w:val="Brdtext1"/>
        <w:rPr>
          <w:rStyle w:val="Ingen"/>
          <w:rFonts w:ascii="Times New Roman" w:eastAsia="Times New Roman" w:hAnsi="Times New Roman" w:cs="Times New Roman"/>
          <w:color w:val="auto"/>
          <w:sz w:val="24"/>
          <w:szCs w:val="24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31E7CFDC" w14:textId="77777777" w:rsidR="00FA2E5C" w:rsidRDefault="00FA2E5C"/>
    <w:sectPr w:rsidR="00FA2E5C">
      <w:pgSz w:w="11900" w:h="16840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90"/>
    <w:rsid w:val="003859F9"/>
    <w:rsid w:val="00630FB2"/>
    <w:rsid w:val="00AE4570"/>
    <w:rsid w:val="00B736F8"/>
    <w:rsid w:val="00F73AC8"/>
    <w:rsid w:val="00F94B90"/>
    <w:rsid w:val="00FA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D5D4C"/>
  <w15:chartTrackingRefBased/>
  <w15:docId w15:val="{F3D65CC8-E8BB-4CE4-8488-AD9309D4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94B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F94B90"/>
    <w:rPr>
      <w:lang w:val="en-US"/>
    </w:rPr>
  </w:style>
  <w:style w:type="paragraph" w:customStyle="1" w:styleId="Brdtext1">
    <w:name w:val="Brödtext1"/>
    <w:rsid w:val="00F94B90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u w:color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F94B9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491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oering</dc:creator>
  <cp:keywords/>
  <dc:description/>
  <cp:lastModifiedBy>Sabrina Doering</cp:lastModifiedBy>
  <cp:revision>2</cp:revision>
  <dcterms:created xsi:type="dcterms:W3CDTF">2021-04-15T10:45:00Z</dcterms:created>
  <dcterms:modified xsi:type="dcterms:W3CDTF">2021-05-10T07:57:00Z</dcterms:modified>
</cp:coreProperties>
</file>